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7D1406" w14:textId="11F8AFDF" w:rsidR="008E7F30" w:rsidRPr="006D19C5" w:rsidRDefault="008E7F30" w:rsidP="002F6B2A">
      <w:pPr>
        <w:spacing w:line="480" w:lineRule="auto"/>
        <w:jc w:val="center"/>
        <w:rPr>
          <w:rFonts w:ascii="Times New Roman" w:hAnsi="Times New Roman" w:cs="Times New Roman"/>
          <w:b/>
          <w:sz w:val="28"/>
          <w:lang w:val="en-US"/>
        </w:rPr>
      </w:pPr>
      <w:r w:rsidRPr="006D19C5">
        <w:rPr>
          <w:rFonts w:ascii="Times New Roman" w:hAnsi="Times New Roman" w:cs="Times New Roman"/>
          <w:b/>
          <w:sz w:val="28"/>
          <w:lang w:val="en-US"/>
        </w:rPr>
        <w:t>SUPP</w:t>
      </w:r>
      <w:r w:rsidR="00C41459">
        <w:rPr>
          <w:rFonts w:ascii="Times New Roman" w:hAnsi="Times New Roman" w:cs="Times New Roman"/>
          <w:b/>
          <w:sz w:val="28"/>
          <w:lang w:val="en-US"/>
        </w:rPr>
        <w:t>LEMENTARY</w:t>
      </w:r>
      <w:r w:rsidRPr="006D19C5">
        <w:rPr>
          <w:rFonts w:ascii="Times New Roman" w:hAnsi="Times New Roman" w:cs="Times New Roman"/>
          <w:b/>
          <w:sz w:val="28"/>
          <w:lang w:val="en-US"/>
        </w:rPr>
        <w:t xml:space="preserve"> INFORMATION</w:t>
      </w:r>
    </w:p>
    <w:p w14:paraId="17761481" w14:textId="77777777" w:rsidR="006D19C5" w:rsidRPr="007001F4" w:rsidRDefault="00C0274A" w:rsidP="006D19C5">
      <w:pPr>
        <w:spacing w:line="480" w:lineRule="auto"/>
        <w:jc w:val="center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C</w:t>
      </w:r>
      <w:r w:rsidRPr="003623A4">
        <w:rPr>
          <w:rFonts w:ascii="Times New Roman" w:hAnsi="Times New Roman" w:cs="Times New Roman"/>
          <w:b/>
          <w:sz w:val="28"/>
          <w:szCs w:val="28"/>
          <w:lang w:val="en-US"/>
        </w:rPr>
        <w:t xml:space="preserve">holine supported poly(ionic liquid) graft copolymers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br/>
      </w:r>
      <w:r w:rsidRPr="003623A4">
        <w:rPr>
          <w:rFonts w:ascii="Times New Roman" w:hAnsi="Times New Roman" w:cs="Times New Roman"/>
          <w:b/>
          <w:sz w:val="28"/>
          <w:szCs w:val="28"/>
          <w:lang w:val="en-US"/>
        </w:rPr>
        <w:t xml:space="preserve">as novel delivery systems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of</w:t>
      </w:r>
      <w:r w:rsidRPr="003623A4">
        <w:rPr>
          <w:rFonts w:ascii="Times New Roman" w:hAnsi="Times New Roman" w:cs="Times New Roman"/>
          <w:b/>
          <w:sz w:val="28"/>
          <w:szCs w:val="28"/>
          <w:lang w:val="en-US"/>
        </w:rPr>
        <w:t xml:space="preserve"> anionic pharmaceuticals</w:t>
      </w:r>
      <w:r w:rsidRPr="001B7993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br/>
        <w:t>for anti-inflammatory and anti-coagulant therapy</w:t>
      </w:r>
    </w:p>
    <w:p w14:paraId="27FD690A" w14:textId="77777777" w:rsidR="006D19C5" w:rsidRPr="00B624C8" w:rsidRDefault="006D19C5" w:rsidP="006D19C5">
      <w:pPr>
        <w:spacing w:line="480" w:lineRule="auto"/>
        <w:jc w:val="center"/>
        <w:rPr>
          <w:rFonts w:ascii="Times New Roman" w:hAnsi="Times New Roman" w:cs="Times New Roman"/>
          <w:b/>
          <w:i/>
          <w:sz w:val="24"/>
        </w:rPr>
      </w:pPr>
      <w:r w:rsidRPr="006D19C5">
        <w:rPr>
          <w:rFonts w:ascii="Times New Roman" w:hAnsi="Times New Roman" w:cs="Times New Roman"/>
          <w:b/>
          <w:i/>
          <w:sz w:val="24"/>
        </w:rPr>
        <w:t>Rafał Bielas</w:t>
      </w:r>
      <w:r w:rsidRPr="006D19C5">
        <w:rPr>
          <w:rFonts w:ascii="Times New Roman" w:hAnsi="Times New Roman" w:cs="Times New Roman"/>
          <w:b/>
          <w:i/>
          <w:sz w:val="24"/>
          <w:vertAlign w:val="superscript"/>
        </w:rPr>
        <w:t>1</w:t>
      </w:r>
      <w:r w:rsidRPr="006D19C5">
        <w:rPr>
          <w:rFonts w:ascii="Times New Roman" w:hAnsi="Times New Roman" w:cs="Times New Roman"/>
          <w:b/>
          <w:i/>
          <w:sz w:val="24"/>
        </w:rPr>
        <w:t>, Anna Mielańczyk</w:t>
      </w:r>
      <w:r w:rsidRPr="006D19C5">
        <w:rPr>
          <w:rFonts w:ascii="Times New Roman" w:hAnsi="Times New Roman" w:cs="Times New Roman"/>
          <w:b/>
          <w:i/>
          <w:sz w:val="24"/>
          <w:vertAlign w:val="superscript"/>
        </w:rPr>
        <w:t>1</w:t>
      </w:r>
      <w:r w:rsidRPr="006D19C5">
        <w:rPr>
          <w:rFonts w:ascii="Times New Roman" w:hAnsi="Times New Roman" w:cs="Times New Roman"/>
          <w:b/>
          <w:i/>
          <w:sz w:val="24"/>
        </w:rPr>
        <w:t>, Magdalena Skonieczna</w:t>
      </w:r>
      <w:r w:rsidRPr="006D19C5">
        <w:rPr>
          <w:rFonts w:ascii="Times New Roman" w:hAnsi="Times New Roman" w:cs="Times New Roman"/>
          <w:b/>
          <w:i/>
          <w:sz w:val="24"/>
          <w:vertAlign w:val="superscript"/>
        </w:rPr>
        <w:t>2,3</w:t>
      </w:r>
      <w:r w:rsidRPr="006D19C5">
        <w:rPr>
          <w:rFonts w:ascii="Times New Roman" w:hAnsi="Times New Roman" w:cs="Times New Roman"/>
          <w:b/>
          <w:i/>
          <w:sz w:val="24"/>
        </w:rPr>
        <w:t>, Łukasz Mielańczyk,</w:t>
      </w:r>
      <w:r w:rsidRPr="006D19C5">
        <w:rPr>
          <w:rFonts w:ascii="Times New Roman" w:hAnsi="Times New Roman" w:cs="Times New Roman"/>
          <w:b/>
          <w:i/>
          <w:sz w:val="24"/>
          <w:vertAlign w:val="superscript"/>
        </w:rPr>
        <w:t>4</w:t>
      </w:r>
      <w:r w:rsidRPr="006D19C5">
        <w:rPr>
          <w:rFonts w:ascii="Times New Roman" w:hAnsi="Times New Roman" w:cs="Times New Roman"/>
          <w:b/>
          <w:i/>
          <w:sz w:val="24"/>
        </w:rPr>
        <w:t xml:space="preserve"> </w:t>
      </w:r>
      <w:r w:rsidRPr="006D19C5">
        <w:rPr>
          <w:rFonts w:ascii="Times New Roman" w:hAnsi="Times New Roman" w:cs="Times New Roman"/>
          <w:b/>
          <w:i/>
          <w:sz w:val="24"/>
        </w:rPr>
        <w:br/>
        <w:t>and Dorota Neugebauer</w:t>
      </w:r>
      <w:r w:rsidRPr="006D19C5">
        <w:rPr>
          <w:rFonts w:ascii="Times New Roman" w:hAnsi="Times New Roman" w:cs="Times New Roman"/>
          <w:b/>
          <w:i/>
          <w:sz w:val="24"/>
          <w:vertAlign w:val="superscript"/>
        </w:rPr>
        <w:t>1*</w:t>
      </w:r>
    </w:p>
    <w:p w14:paraId="3FB365BF" w14:textId="77777777" w:rsidR="006D19C5" w:rsidRDefault="006D19C5" w:rsidP="006D19C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24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26D6C">
        <w:rPr>
          <w:rFonts w:ascii="Times New Roman" w:hAnsi="Times New Roman" w:cs="Times New Roman"/>
          <w:sz w:val="24"/>
          <w:szCs w:val="24"/>
          <w:lang w:val="en-US"/>
        </w:rPr>
        <w:t>Department of Physical Chemistry and Technology of Polymers, Faculty of Chemistry, Silesian University of Technology, Strzody 9, 44-100 Gliwice, POLAND</w:t>
      </w:r>
    </w:p>
    <w:p w14:paraId="6053244E" w14:textId="77777777" w:rsidR="006D19C5" w:rsidRDefault="006D19C5" w:rsidP="006D19C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70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384EBD">
        <w:rPr>
          <w:rFonts w:ascii="Times New Roman" w:hAnsi="Times New Roman" w:cs="Times New Roman"/>
          <w:sz w:val="24"/>
          <w:szCs w:val="24"/>
          <w:lang w:val="en-US"/>
        </w:rPr>
        <w:t>Biosystems Group, Institute of Automat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84EBD">
        <w:rPr>
          <w:rFonts w:ascii="Times New Roman" w:hAnsi="Times New Roman" w:cs="Times New Roman"/>
          <w:sz w:val="24"/>
          <w:szCs w:val="24"/>
          <w:lang w:val="en-US"/>
        </w:rPr>
        <w:t xml:space="preserve">Control, Faculty of Automatics, Electronics, and Informatics, Silesian University of Technology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kademicka 16, </w:t>
      </w:r>
      <w:r w:rsidRPr="00384EBD">
        <w:rPr>
          <w:rFonts w:ascii="Times New Roman" w:hAnsi="Times New Roman" w:cs="Times New Roman"/>
          <w:sz w:val="24"/>
          <w:szCs w:val="24"/>
          <w:lang w:val="en-US"/>
        </w:rPr>
        <w:t>Gliwice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84EBD">
        <w:rPr>
          <w:rFonts w:ascii="Times New Roman" w:hAnsi="Times New Roman" w:cs="Times New Roman"/>
          <w:sz w:val="24"/>
          <w:szCs w:val="24"/>
          <w:lang w:val="en-US"/>
        </w:rPr>
        <w:t>Poland</w:t>
      </w:r>
    </w:p>
    <w:p w14:paraId="70A4AEF5" w14:textId="77777777" w:rsidR="006D19C5" w:rsidRPr="00384EBD" w:rsidRDefault="006D19C5" w:rsidP="006D19C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384EBD">
        <w:rPr>
          <w:rFonts w:ascii="Times New Roman" w:hAnsi="Times New Roman" w:cs="Times New Roman"/>
          <w:sz w:val="24"/>
          <w:szCs w:val="24"/>
          <w:lang w:val="en-US"/>
        </w:rPr>
        <w:t xml:space="preserve">Biotechnology Centre, Silesian University of Technology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Krzywoustego 8, </w:t>
      </w:r>
      <w:r w:rsidRPr="00384EBD">
        <w:rPr>
          <w:rFonts w:ascii="Times New Roman" w:hAnsi="Times New Roman" w:cs="Times New Roman"/>
          <w:sz w:val="24"/>
          <w:szCs w:val="24"/>
          <w:lang w:val="en-US"/>
        </w:rPr>
        <w:t>Gliwice, Poland</w:t>
      </w:r>
    </w:p>
    <w:p w14:paraId="78D8D90C" w14:textId="77777777" w:rsidR="006D19C5" w:rsidRDefault="006D19C5" w:rsidP="006D19C5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384EBD">
        <w:rPr>
          <w:rFonts w:ascii="Times New Roman" w:hAnsi="Times New Roman" w:cs="Times New Roman"/>
          <w:sz w:val="24"/>
          <w:szCs w:val="24"/>
          <w:lang w:val="en-US"/>
        </w:rPr>
        <w:t>Department of Histology and Cell Pathology,</w:t>
      </w:r>
      <w:r w:rsidRPr="00384EB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School of Medicine with the Division of Dentistry in Zabrze, Medical University of Silesia, </w:t>
      </w:r>
      <w:r w:rsidRPr="00384EBD">
        <w:rPr>
          <w:rFonts w:ascii="Times New Roman" w:hAnsi="Times New Roman" w:cs="Times New Roman"/>
          <w:sz w:val="24"/>
          <w:szCs w:val="24"/>
          <w:lang w:val="en-US"/>
        </w:rPr>
        <w:t xml:space="preserve">Jordana 19, </w:t>
      </w:r>
      <w:r w:rsidRPr="00384EBD">
        <w:rPr>
          <w:rFonts w:ascii="Times New Roman" w:hAnsi="Times New Roman" w:cs="Times New Roman"/>
          <w:iCs/>
          <w:sz w:val="24"/>
          <w:szCs w:val="24"/>
          <w:lang w:val="en-US"/>
        </w:rPr>
        <w:t>41-808 Zabrze, Poland</w:t>
      </w:r>
    </w:p>
    <w:p w14:paraId="320B9EDE" w14:textId="77777777" w:rsidR="00FC4B13" w:rsidRPr="00163D60" w:rsidRDefault="006D19C5" w:rsidP="006D19C5">
      <w:pPr>
        <w:rPr>
          <w:lang w:val="en-US"/>
        </w:rPr>
      </w:pPr>
      <w:r w:rsidRPr="00226D6C">
        <w:rPr>
          <w:rFonts w:ascii="Times New Roman" w:hAnsi="Times New Roman" w:cs="Times New Roman"/>
          <w:sz w:val="24"/>
          <w:szCs w:val="24"/>
          <w:lang w:val="en-US"/>
        </w:rPr>
        <w:t>*email: dorota.neugebauer@polsl.pl</w:t>
      </w:r>
    </w:p>
    <w:p w14:paraId="0FC9B2BF" w14:textId="77777777" w:rsidR="002F6B2A" w:rsidRPr="00163D60" w:rsidRDefault="002F6B2A">
      <w:pPr>
        <w:rPr>
          <w:lang w:val="en-US"/>
        </w:rPr>
      </w:pPr>
    </w:p>
    <w:p w14:paraId="47DB0602" w14:textId="77777777" w:rsidR="002F6B2A" w:rsidRPr="008E7F30" w:rsidRDefault="008E7F30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8E7F30">
        <w:rPr>
          <w:rFonts w:ascii="Times New Roman" w:hAnsi="Times New Roman" w:cs="Times New Roman"/>
          <w:b/>
          <w:sz w:val="28"/>
          <w:szCs w:val="28"/>
          <w:lang w:val="en-US"/>
        </w:rPr>
        <w:t>Content:</w:t>
      </w:r>
    </w:p>
    <w:p w14:paraId="3882432F" w14:textId="77777777" w:rsidR="00BC63B0" w:rsidRPr="00F37CD5" w:rsidRDefault="008E7F30" w:rsidP="00BC63B0">
      <w:pPr>
        <w:pStyle w:val="Akapitzlis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7CD5">
        <w:rPr>
          <w:rFonts w:ascii="Times New Roman" w:hAnsi="Times New Roman" w:cs="Times New Roman"/>
          <w:sz w:val="24"/>
          <w:szCs w:val="24"/>
          <w:lang w:val="en-US"/>
        </w:rPr>
        <w:t xml:space="preserve">Conformation of polymer structures by </w:t>
      </w:r>
      <w:r w:rsidRPr="00F37CD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37CD5">
        <w:rPr>
          <w:rFonts w:ascii="Times New Roman" w:hAnsi="Times New Roman" w:cs="Times New Roman"/>
          <w:sz w:val="24"/>
          <w:szCs w:val="24"/>
          <w:lang w:val="en-US"/>
        </w:rPr>
        <w:t>H NMR in DMSO</w:t>
      </w:r>
      <w:r w:rsidRPr="00F37CD5">
        <w:rPr>
          <w:rFonts w:ascii="Times New Roman" w:hAnsi="Times New Roman" w:cs="Times New Roman"/>
          <w:sz w:val="24"/>
          <w:lang w:val="en-US"/>
        </w:rPr>
        <w:t>-d</w:t>
      </w:r>
      <w:r w:rsidRPr="00F37CD5">
        <w:rPr>
          <w:rFonts w:ascii="Times New Roman" w:hAnsi="Times New Roman" w:cs="Times New Roman"/>
          <w:sz w:val="24"/>
          <w:vertAlign w:val="subscript"/>
          <w:lang w:val="en-US"/>
        </w:rPr>
        <w:t xml:space="preserve">6 </w:t>
      </w:r>
      <w:r w:rsidRPr="00F37CD5">
        <w:rPr>
          <w:rFonts w:ascii="Times New Roman" w:hAnsi="Times New Roman" w:cs="Times New Roman"/>
          <w:sz w:val="24"/>
          <w:lang w:val="en-US"/>
        </w:rPr>
        <w:t>(Figure S1)</w:t>
      </w:r>
    </w:p>
    <w:p w14:paraId="78582E59" w14:textId="637BCC86" w:rsidR="00BC63B0" w:rsidRPr="0095744C" w:rsidRDefault="00832850" w:rsidP="00BC63B0">
      <w:pPr>
        <w:pStyle w:val="Akapitzlis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7CD5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tandard curve for determining the release of salicylate </w:t>
      </w:r>
      <w:r w:rsidR="00BC63B0" w:rsidRPr="00F37CD5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by UV-vis </w:t>
      </w:r>
      <w:r w:rsidRPr="00F37CD5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(Figu</w:t>
      </w:r>
      <w:r w:rsidR="00BC63B0" w:rsidRPr="00F37CD5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re S2)</w:t>
      </w:r>
    </w:p>
    <w:p w14:paraId="1F622366" w14:textId="64DBA419" w:rsidR="0095744C" w:rsidRPr="00F37CD5" w:rsidRDefault="001D3C95" w:rsidP="00BC63B0">
      <w:pPr>
        <w:pStyle w:val="Akapitzlis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D3C95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E. coli viability 24h after Na</w:t>
      </w:r>
      <w:r w:rsidR="00C92A0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Sal</w:t>
      </w:r>
      <w:bookmarkStart w:id="0" w:name="_GoBack"/>
      <w:bookmarkEnd w:id="0"/>
      <w:r w:rsidRPr="001D3C95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ddition </w:t>
      </w:r>
      <w:r w:rsidR="0095744C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(Figure S3)</w:t>
      </w:r>
    </w:p>
    <w:p w14:paraId="69F70916" w14:textId="202FF665" w:rsidR="008E7F30" w:rsidRPr="00F37CD5" w:rsidRDefault="008E7F30" w:rsidP="00BC63B0">
      <w:pPr>
        <w:pStyle w:val="Akapitzlis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7CD5">
        <w:rPr>
          <w:rFonts w:ascii="Times New Roman" w:hAnsi="Times New Roman" w:cs="Times New Roman"/>
          <w:sz w:val="24"/>
          <w:szCs w:val="24"/>
          <w:lang w:val="en-US"/>
        </w:rPr>
        <w:t>DLS studies of nan</w:t>
      </w:r>
      <w:r w:rsidR="00EC26D0" w:rsidRPr="00F37CD5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F37CD5">
        <w:rPr>
          <w:rFonts w:ascii="Times New Roman" w:hAnsi="Times New Roman" w:cs="Times New Roman"/>
          <w:sz w:val="24"/>
          <w:szCs w:val="24"/>
          <w:lang w:val="en-US"/>
        </w:rPr>
        <w:t>particles (Table S1)</w:t>
      </w:r>
    </w:p>
    <w:p w14:paraId="6B0C4B05" w14:textId="72180504" w:rsidR="00EE55D7" w:rsidRDefault="00EE55D7" w:rsidP="00BC63B0">
      <w:pPr>
        <w:pStyle w:val="Akapitzlis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Kinetic models of release: (a) I order and (b) Higuchi model (Figure S3)</w:t>
      </w:r>
    </w:p>
    <w:p w14:paraId="56E92E63" w14:textId="26B3BA8B" w:rsidR="00EE55D7" w:rsidRPr="00BC63B0" w:rsidRDefault="00EE55D7" w:rsidP="00BC63B0">
      <w:pPr>
        <w:pStyle w:val="Akapitzlis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rrelation coefficients for kinetic models (Table S2)</w:t>
      </w:r>
    </w:p>
    <w:p w14:paraId="45247B77" w14:textId="77777777" w:rsidR="008E7F30" w:rsidRPr="008E7F30" w:rsidRDefault="008E7F30" w:rsidP="008E7F30">
      <w:pPr>
        <w:pStyle w:val="Akapitzlis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FB58EE" w14:textId="77777777" w:rsidR="0048615E" w:rsidRDefault="006D19C5" w:rsidP="002F6B2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 wp14:anchorId="42DAB36F" wp14:editId="5B22881B">
            <wp:extent cx="5137150" cy="6498449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idma5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2852" cy="6505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F6572" w14:textId="77777777" w:rsidR="008E7F30" w:rsidRDefault="008E7F30" w:rsidP="00430083">
      <w:pPr>
        <w:spacing w:line="480" w:lineRule="auto"/>
        <w:jc w:val="center"/>
        <w:rPr>
          <w:rFonts w:ascii="Times New Roman" w:hAnsi="Times New Roman" w:cs="Times New Roman"/>
          <w:sz w:val="24"/>
          <w:vertAlign w:val="subscript"/>
          <w:lang w:val="en-US"/>
        </w:rPr>
      </w:pPr>
      <w:r w:rsidRPr="00F11687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F1168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1168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8615E">
        <w:rPr>
          <w:rFonts w:ascii="Times New Roman" w:hAnsi="Times New Roman" w:cs="Times New Roman"/>
          <w:sz w:val="24"/>
          <w:szCs w:val="24"/>
          <w:lang w:val="en-US"/>
        </w:rPr>
        <w:t xml:space="preserve">H-NMR spectra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ydroxy-functionalized </w:t>
      </w:r>
      <w:r w:rsidRPr="0048615E">
        <w:rPr>
          <w:rFonts w:ascii="Times New Roman" w:hAnsi="Times New Roman" w:cs="Times New Roman"/>
          <w:sz w:val="24"/>
          <w:szCs w:val="24"/>
          <w:lang w:val="en-US"/>
        </w:rPr>
        <w:t>copolym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macroinitiator precursor </w:t>
      </w:r>
      <w:r w:rsidRPr="00F11687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, bromoester-functionalized copolymer (macroinitiator </w:t>
      </w:r>
      <w:r w:rsidRPr="00F11687">
        <w:rPr>
          <w:rFonts w:ascii="Times New Roman" w:hAnsi="Times New Roman" w:cs="Times New Roman"/>
          <w:b/>
          <w:sz w:val="24"/>
          <w:szCs w:val="24"/>
          <w:lang w:val="en-US"/>
        </w:rPr>
        <w:t>Ia</w:t>
      </w:r>
      <w:r>
        <w:rPr>
          <w:rFonts w:ascii="Times New Roman" w:hAnsi="Times New Roman" w:cs="Times New Roman"/>
          <w:sz w:val="24"/>
          <w:szCs w:val="24"/>
          <w:lang w:val="en-US"/>
        </w:rPr>
        <w:t>), graft copolymer with Cl</w:t>
      </w:r>
      <w:r w:rsidRPr="008E7F3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D19C5">
        <w:rPr>
          <w:rFonts w:ascii="Times New Roman" w:hAnsi="Times New Roman" w:cs="Times New Roman"/>
          <w:b/>
          <w:sz w:val="24"/>
          <w:szCs w:val="24"/>
          <w:lang w:val="en-US"/>
        </w:rPr>
        <w:t>VI</w:t>
      </w:r>
      <w:r>
        <w:rPr>
          <w:rFonts w:ascii="Times New Roman" w:hAnsi="Times New Roman" w:cs="Times New Roman"/>
          <w:sz w:val="24"/>
          <w:szCs w:val="24"/>
          <w:lang w:val="en-US"/>
        </w:rPr>
        <w:t>), and graft copolymer with Sal</w:t>
      </w:r>
      <w:r w:rsidRPr="008E7F3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D19C5" w:rsidRPr="006D19C5">
        <w:rPr>
          <w:rFonts w:ascii="Times New Roman" w:hAnsi="Times New Roman" w:cs="Times New Roman"/>
          <w:b/>
          <w:sz w:val="24"/>
          <w:szCs w:val="24"/>
          <w:lang w:val="en-US"/>
        </w:rPr>
        <w:t>X</w:t>
      </w:r>
      <w:r w:rsidRPr="00F11687">
        <w:rPr>
          <w:rFonts w:ascii="Times New Roman" w:hAnsi="Times New Roman" w:cs="Times New Roman"/>
          <w:b/>
          <w:sz w:val="24"/>
          <w:szCs w:val="24"/>
          <w:lang w:val="en-US"/>
        </w:rPr>
        <w:t>Vb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17C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456D" w:rsidRPr="00676798">
        <w:rPr>
          <w:rFonts w:ascii="Times New Roman" w:hAnsi="Times New Roman" w:cs="Times New Roman"/>
          <w:sz w:val="24"/>
          <w:szCs w:val="24"/>
          <w:lang w:val="en-US"/>
        </w:rPr>
        <w:t>in DMSO</w:t>
      </w:r>
      <w:r w:rsidR="0061456D" w:rsidRPr="00676798">
        <w:rPr>
          <w:rFonts w:ascii="Times New Roman" w:hAnsi="Times New Roman" w:cs="Times New Roman"/>
          <w:sz w:val="24"/>
          <w:lang w:val="en-US"/>
        </w:rPr>
        <w:t>-d</w:t>
      </w:r>
      <w:r w:rsidR="0061456D" w:rsidRPr="00676798">
        <w:rPr>
          <w:rFonts w:ascii="Times New Roman" w:hAnsi="Times New Roman" w:cs="Times New Roman"/>
          <w:sz w:val="24"/>
          <w:vertAlign w:val="subscript"/>
          <w:lang w:val="en-US"/>
        </w:rPr>
        <w:t>6</w:t>
      </w:r>
    </w:p>
    <w:p w14:paraId="0133AF18" w14:textId="77777777" w:rsidR="004A3215" w:rsidRDefault="004A3215" w:rsidP="0083285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lastRenderedPageBreak/>
        <w:drawing>
          <wp:inline distT="0" distB="0" distL="0" distR="0" wp14:anchorId="56CC6B65" wp14:editId="7B40D7A2">
            <wp:extent cx="5186554" cy="3111500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2949" cy="31153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D0D5C1" w14:textId="77777777" w:rsidR="004A3215" w:rsidRPr="00F37CD5" w:rsidRDefault="004A3215" w:rsidP="0083285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37CD5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val="en-US"/>
        </w:rPr>
        <w:t>Figure S2.</w:t>
      </w:r>
      <w:r w:rsidRPr="00F37CD5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tandard curve for determining the release of salicylate</w:t>
      </w:r>
      <w:r w:rsidR="00BC63B0" w:rsidRPr="00F37CD5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y UV-vis</w:t>
      </w:r>
    </w:p>
    <w:p w14:paraId="04A52323" w14:textId="0095FF02" w:rsidR="0061456D" w:rsidRDefault="0095744C" w:rsidP="0043008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A04C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8E5E88" wp14:editId="4977FB40">
            <wp:extent cx="4406900" cy="2694517"/>
            <wp:effectExtent l="0" t="0" r="0" b="0"/>
            <wp:docPr id="7" name="Wykres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5649EB6" w14:textId="7C446874" w:rsidR="0095744C" w:rsidRDefault="0095744C" w:rsidP="0043008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5744C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3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B2452">
        <w:rPr>
          <w:rFonts w:ascii="Times New Roman" w:hAnsi="Times New Roman" w:cs="Times New Roman"/>
          <w:sz w:val="24"/>
          <w:szCs w:val="24"/>
          <w:lang w:val="en-US"/>
        </w:rPr>
        <w:t xml:space="preserve">Relative viabilities: inoculum about </w:t>
      </w:r>
      <w:r w:rsidRPr="0095744C">
        <w:rPr>
          <w:rFonts w:ascii="Times New Roman" w:hAnsi="Times New Roman" w:cs="Times New Roman"/>
          <w:sz w:val="24"/>
          <w:szCs w:val="24"/>
          <w:lang w:val="en-US"/>
        </w:rPr>
        <w:t>2.5 x 10</w:t>
      </w:r>
      <w:r w:rsidRPr="009574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95744C">
        <w:rPr>
          <w:rFonts w:ascii="Times New Roman" w:hAnsi="Times New Roman" w:cs="Times New Roman"/>
          <w:sz w:val="24"/>
          <w:szCs w:val="24"/>
          <w:lang w:val="en-US"/>
        </w:rPr>
        <w:t xml:space="preserve"> cells/ml</w:t>
      </w:r>
      <w:r w:rsidRPr="009574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B2452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4B2452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Pr="004B2452">
        <w:rPr>
          <w:rFonts w:ascii="Times New Roman" w:hAnsi="Times New Roman" w:cs="Times New Roman"/>
          <w:sz w:val="24"/>
          <w:szCs w:val="24"/>
          <w:lang w:val="en-US"/>
        </w:rPr>
        <w:t xml:space="preserve"> in respective medium incubated with PBS solutions of the control NaSal in 96-well microtiter plates at 37 </w:t>
      </w:r>
      <w:r w:rsidRPr="004B245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4B2452">
        <w:rPr>
          <w:rFonts w:ascii="Times New Roman" w:hAnsi="Times New Roman" w:cs="Times New Roman"/>
          <w:sz w:val="24"/>
          <w:szCs w:val="24"/>
          <w:lang w:val="en-US"/>
        </w:rPr>
        <w:t>C for 24 h.</w:t>
      </w:r>
    </w:p>
    <w:p w14:paraId="6768222C" w14:textId="20F3F1E4" w:rsidR="00501327" w:rsidRDefault="00501327" w:rsidP="0043008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9936DA0" w14:textId="37E17D00" w:rsidR="00501327" w:rsidRDefault="00501327" w:rsidP="0043008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08535BA" w14:textId="77777777" w:rsidR="00501327" w:rsidRDefault="00501327" w:rsidP="0043008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E41A25F" w14:textId="77777777" w:rsidR="008E7F30" w:rsidRPr="0086126E" w:rsidRDefault="008E7F30" w:rsidP="008E7F3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6126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.</w:t>
      </w:r>
      <w:r w:rsidRPr="0086126E">
        <w:rPr>
          <w:rFonts w:ascii="Times New Roman" w:hAnsi="Times New Roman" w:cs="Times New Roman"/>
          <w:sz w:val="24"/>
          <w:szCs w:val="24"/>
          <w:lang w:val="en-US"/>
        </w:rPr>
        <w:t xml:space="preserve"> Sizes of particles </w:t>
      </w:r>
      <w:r>
        <w:rPr>
          <w:rFonts w:ascii="Times New Roman" w:hAnsi="Times New Roman" w:cs="Times New Roman"/>
          <w:sz w:val="24"/>
          <w:szCs w:val="24"/>
          <w:lang w:val="en-US"/>
        </w:rPr>
        <w:t>based on Sal containing</w:t>
      </w:r>
      <w:r w:rsidRPr="0086126E">
        <w:rPr>
          <w:rFonts w:ascii="Times New Roman" w:hAnsi="Times New Roman" w:cs="Times New Roman"/>
          <w:sz w:val="24"/>
          <w:szCs w:val="24"/>
          <w:lang w:val="en-US"/>
        </w:rPr>
        <w:t xml:space="preserve"> graft copolymers by DLS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2265"/>
        <w:gridCol w:w="2408"/>
        <w:gridCol w:w="2123"/>
        <w:gridCol w:w="2266"/>
      </w:tblGrid>
      <w:tr w:rsidR="008E7F30" w:rsidRPr="00C92A03" w14:paraId="6A75981F" w14:textId="77777777" w:rsidTr="009D62AB">
        <w:trPr>
          <w:jc w:val="center"/>
        </w:trPr>
        <w:tc>
          <w:tcPr>
            <w:tcW w:w="226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FEFA3E" w14:textId="77777777" w:rsidR="008E7F30" w:rsidRPr="0086126E" w:rsidRDefault="008E7F30" w:rsidP="009D62A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Sample No.</w:t>
            </w:r>
          </w:p>
        </w:tc>
        <w:tc>
          <w:tcPr>
            <w:tcW w:w="67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2ED4C" w14:textId="77777777" w:rsidR="008E7F30" w:rsidRPr="0086126E" w:rsidRDefault="008E7F30" w:rsidP="009D62A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6126E">
              <w:rPr>
                <w:rFonts w:ascii="Times New Roman" w:hAnsi="Times New Roman" w:cs="Times New Roman"/>
                <w:b/>
                <w:lang w:val="en-US"/>
              </w:rPr>
              <w:t>Hydrodynamic diameter (nm)</w:t>
            </w:r>
          </w:p>
          <w:p w14:paraId="3CE64F1B" w14:textId="77777777" w:rsidR="008E7F30" w:rsidRPr="0086126E" w:rsidRDefault="008E7F30" w:rsidP="009D62A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ercent</w:t>
            </w:r>
            <w:r w:rsidRPr="0086126E">
              <w:rPr>
                <w:rFonts w:ascii="Times New Roman" w:hAnsi="Times New Roman" w:cs="Times New Roman"/>
                <w:b/>
                <w:lang w:val="en-US"/>
              </w:rPr>
              <w:t xml:space="preserve"> amount </w:t>
            </w:r>
            <w:r>
              <w:rPr>
                <w:rFonts w:ascii="Times New Roman" w:hAnsi="Times New Roman" w:cs="Times New Roman"/>
                <w:b/>
                <w:lang w:val="en-US"/>
              </w:rPr>
              <w:t>of fraction</w:t>
            </w:r>
            <w:r w:rsidRPr="0086126E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i</w:t>
            </w:r>
            <w:r w:rsidRPr="0086126E">
              <w:rPr>
                <w:rFonts w:ascii="Times New Roman" w:hAnsi="Times New Roman" w:cs="Times New Roman"/>
                <w:b/>
                <w:lang w:val="en-US"/>
              </w:rPr>
              <w:t>n bracket</w:t>
            </w:r>
          </w:p>
        </w:tc>
      </w:tr>
      <w:tr w:rsidR="008E7F30" w:rsidRPr="00726E27" w14:paraId="345C5A57" w14:textId="77777777" w:rsidTr="005320AA">
        <w:trPr>
          <w:jc w:val="center"/>
        </w:trPr>
        <w:tc>
          <w:tcPr>
            <w:tcW w:w="226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59CAE2" w14:textId="77777777" w:rsidR="008E7F30" w:rsidRPr="008E7F30" w:rsidRDefault="008E7F30" w:rsidP="009D62A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90FF9" w14:textId="77777777" w:rsidR="008E7F30" w:rsidRPr="00D0791C" w:rsidRDefault="008E7F30" w:rsidP="005320A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ignal #</w:t>
            </w:r>
            <w:r w:rsidRPr="00D0791C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6B56C" w14:textId="77777777" w:rsidR="008E7F30" w:rsidRPr="00D0791C" w:rsidRDefault="008E7F30" w:rsidP="005320A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ignal #</w:t>
            </w:r>
            <w:r w:rsidRPr="00D0791C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AD4A4" w14:textId="77777777" w:rsidR="008E7F30" w:rsidRPr="00D0791C" w:rsidRDefault="008E7F30" w:rsidP="005320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791C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i</w:t>
            </w:r>
            <w:r w:rsidRPr="00D0791C">
              <w:rPr>
                <w:rFonts w:ascii="Times New Roman" w:hAnsi="Times New Roman" w:cs="Times New Roman"/>
                <w:b/>
              </w:rPr>
              <w:t>gna</w:t>
            </w:r>
            <w:r>
              <w:rPr>
                <w:rFonts w:ascii="Times New Roman" w:hAnsi="Times New Roman" w:cs="Times New Roman"/>
                <w:b/>
              </w:rPr>
              <w:t>l</w:t>
            </w:r>
            <w:r w:rsidRPr="00D0791C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#</w:t>
            </w:r>
            <w:r w:rsidRPr="00D0791C">
              <w:rPr>
                <w:rFonts w:ascii="Times New Roman" w:hAnsi="Times New Roman" w:cs="Times New Roman"/>
                <w:b/>
              </w:rPr>
              <w:t>3</w:t>
            </w:r>
          </w:p>
        </w:tc>
      </w:tr>
      <w:tr w:rsidR="008E7F30" w:rsidRPr="00726E27" w14:paraId="60ED09E1" w14:textId="77777777" w:rsidTr="005320AA">
        <w:trPr>
          <w:jc w:val="center"/>
        </w:trPr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28F60" w14:textId="77777777" w:rsidR="008E7F30" w:rsidRPr="00D0791C" w:rsidRDefault="008E7F30" w:rsidP="009D6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791C">
              <w:rPr>
                <w:rFonts w:ascii="Times New Roman" w:hAnsi="Times New Roman" w:cs="Times New Roman"/>
                <w:b/>
              </w:rPr>
              <w:t>VIIa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33290" w14:textId="77777777" w:rsidR="008E7F30" w:rsidRPr="00726E27" w:rsidRDefault="008E7F30" w:rsidP="009D6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100%)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78C3E" w14:textId="77777777" w:rsidR="008E7F30" w:rsidRPr="00726E27" w:rsidRDefault="008E7F30" w:rsidP="009D6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BD668" w14:textId="77777777" w:rsidR="008E7F30" w:rsidRPr="00726E27" w:rsidRDefault="008E7F30" w:rsidP="009D6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E7F30" w:rsidRPr="00726E27" w14:paraId="37334572" w14:textId="77777777" w:rsidTr="005320AA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0A0DC21" w14:textId="77777777" w:rsidR="008E7F30" w:rsidRPr="00D0791C" w:rsidRDefault="008E7F30" w:rsidP="009D6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791C">
              <w:rPr>
                <w:rFonts w:ascii="Times New Roman" w:hAnsi="Times New Roman" w:cs="Times New Roman"/>
                <w:b/>
              </w:rPr>
              <w:t>VIIb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6298ADF" w14:textId="77777777" w:rsidR="008E7F30" w:rsidRPr="00726E27" w:rsidRDefault="008E7F30" w:rsidP="009D6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98.4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72C15F48" w14:textId="77777777" w:rsidR="008E7F30" w:rsidRPr="00726E27" w:rsidRDefault="005320AA" w:rsidP="005320AA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8E7F30">
              <w:rPr>
                <w:rFonts w:ascii="Times New Roman" w:hAnsi="Times New Roman" w:cs="Times New Roman"/>
              </w:rPr>
              <w:t>22</w:t>
            </w:r>
            <w:r w:rsidR="00880BDA">
              <w:rPr>
                <w:rFonts w:ascii="Times New Roman" w:hAnsi="Times New Roman" w:cs="Times New Roman"/>
              </w:rPr>
              <w:t>9</w:t>
            </w:r>
            <w:r w:rsidR="008E7F3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="008E7F30">
              <w:rPr>
                <w:rFonts w:ascii="Times New Roman" w:hAnsi="Times New Roman" w:cs="Times New Roman"/>
              </w:rPr>
              <w:t>1.6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F714364" w14:textId="77777777" w:rsidR="008E7F30" w:rsidRPr="00726E27" w:rsidRDefault="008E7F30" w:rsidP="009D6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E7F30" w:rsidRPr="00726E27" w14:paraId="532FDEDE" w14:textId="77777777" w:rsidTr="005320AA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4FBF277" w14:textId="77777777" w:rsidR="008E7F30" w:rsidRPr="00D0791C" w:rsidRDefault="008E7F30" w:rsidP="009D6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791C">
              <w:rPr>
                <w:rFonts w:ascii="Times New Roman" w:hAnsi="Times New Roman" w:cs="Times New Roman"/>
                <w:b/>
              </w:rPr>
              <w:t>VIIIa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091A716" w14:textId="77777777" w:rsidR="008E7F30" w:rsidRPr="00726E27" w:rsidRDefault="008E7F30" w:rsidP="009D62AB">
            <w:pPr>
              <w:jc w:val="center"/>
              <w:rPr>
                <w:rFonts w:ascii="Times New Roman" w:hAnsi="Times New Roman" w:cs="Times New Roman"/>
              </w:rPr>
            </w:pPr>
            <w:r w:rsidRPr="00153D62">
              <w:rPr>
                <w:rFonts w:ascii="Times New Roman" w:hAnsi="Times New Roman" w:cs="Times New Roman"/>
              </w:rPr>
              <w:t>73 (73.3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3EC3A107" w14:textId="77777777" w:rsidR="008E7F30" w:rsidRPr="00726E27" w:rsidRDefault="005320AA" w:rsidP="005320AA">
            <w:pPr>
              <w:tabs>
                <w:tab w:val="left" w:pos="309"/>
              </w:tabs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8E7F30">
              <w:rPr>
                <w:rFonts w:ascii="Times New Roman" w:hAnsi="Times New Roman" w:cs="Times New Roman"/>
              </w:rPr>
              <w:t>570 (26.7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2055F8F" w14:textId="77777777" w:rsidR="008E7F30" w:rsidRPr="00726E27" w:rsidRDefault="008E7F30" w:rsidP="009D6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E7F30" w:rsidRPr="00726E27" w14:paraId="470EC017" w14:textId="77777777" w:rsidTr="005320AA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E85D678" w14:textId="77777777" w:rsidR="008E7F30" w:rsidRPr="00D0791C" w:rsidRDefault="008E7F30" w:rsidP="009D6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791C">
              <w:rPr>
                <w:rFonts w:ascii="Times New Roman" w:hAnsi="Times New Roman" w:cs="Times New Roman"/>
                <w:b/>
              </w:rPr>
              <w:t>VIIIb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F81A20C" w14:textId="77777777" w:rsidR="008E7F30" w:rsidRPr="00726E27" w:rsidRDefault="008E7F30" w:rsidP="009D6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82.3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4B3261ED" w14:textId="77777777" w:rsidR="008E7F30" w:rsidRPr="00726E27" w:rsidRDefault="008E7F30" w:rsidP="005320AA">
            <w:pPr>
              <w:tabs>
                <w:tab w:val="left" w:pos="309"/>
              </w:tabs>
              <w:ind w:left="317"/>
              <w:rPr>
                <w:rFonts w:ascii="Times New Roman" w:hAnsi="Times New Roman" w:cs="Times New Roman"/>
              </w:rPr>
            </w:pPr>
            <w:r w:rsidRPr="006112B0">
              <w:rPr>
                <w:rFonts w:ascii="Times New Roman" w:hAnsi="Times New Roman" w:cs="Times New Roman"/>
              </w:rPr>
              <w:t>5178</w:t>
            </w:r>
            <w:r>
              <w:rPr>
                <w:rFonts w:ascii="Times New Roman" w:hAnsi="Times New Roman" w:cs="Times New Roman"/>
              </w:rPr>
              <w:t xml:space="preserve"> (17.7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6E3AA72" w14:textId="77777777" w:rsidR="008E7F30" w:rsidRPr="00726E27" w:rsidRDefault="008E7F30" w:rsidP="009D6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E7F30" w:rsidRPr="00726E27" w14:paraId="6A6789A7" w14:textId="77777777" w:rsidTr="005320AA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BEC02AE" w14:textId="77777777" w:rsidR="008E7F30" w:rsidRPr="00D0791C" w:rsidRDefault="008E7F30" w:rsidP="009D6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791C">
              <w:rPr>
                <w:rFonts w:ascii="Times New Roman" w:hAnsi="Times New Roman" w:cs="Times New Roman"/>
                <w:b/>
              </w:rPr>
              <w:t>IXa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82F9C43" w14:textId="77777777" w:rsidR="008E7F30" w:rsidRPr="00726E27" w:rsidRDefault="008E7F30" w:rsidP="009D6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89.2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658A8204" w14:textId="77777777" w:rsidR="008E7F30" w:rsidRPr="00726E27" w:rsidRDefault="005320AA" w:rsidP="005320AA">
            <w:pPr>
              <w:tabs>
                <w:tab w:val="left" w:pos="309"/>
              </w:tabs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8E7F30">
              <w:rPr>
                <w:rFonts w:ascii="Times New Roman" w:hAnsi="Times New Roman" w:cs="Times New Roman"/>
              </w:rPr>
              <w:t>112 (10.8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DAABED4" w14:textId="77777777" w:rsidR="008E7F30" w:rsidRPr="00726E27" w:rsidRDefault="008E7F30" w:rsidP="009D6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E7F30" w:rsidRPr="00726E27" w14:paraId="7B3988B6" w14:textId="77777777" w:rsidTr="005320AA">
        <w:trPr>
          <w:jc w:val="center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8C62E" w14:textId="77777777" w:rsidR="008E7F30" w:rsidRPr="00D0791C" w:rsidRDefault="008E7F30" w:rsidP="009D6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791C">
              <w:rPr>
                <w:rFonts w:ascii="Times New Roman" w:hAnsi="Times New Roman" w:cs="Times New Roman"/>
                <w:b/>
              </w:rPr>
              <w:t>IXb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78583" w14:textId="77777777" w:rsidR="008E7F30" w:rsidRPr="00726E27" w:rsidRDefault="008E7F30" w:rsidP="009D6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59.9%)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9D246" w14:textId="77777777" w:rsidR="008E7F30" w:rsidRPr="00726E27" w:rsidRDefault="005320AA" w:rsidP="005320AA">
            <w:pPr>
              <w:tabs>
                <w:tab w:val="left" w:pos="309"/>
              </w:tabs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8E7F30">
              <w:rPr>
                <w:rFonts w:ascii="Times New Roman" w:hAnsi="Times New Roman" w:cs="Times New Roman"/>
              </w:rPr>
              <w:t>319 (40.1%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49F8B" w14:textId="77777777" w:rsidR="008E7F30" w:rsidRPr="00726E27" w:rsidRDefault="008E7F30" w:rsidP="009D6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E7F30" w:rsidRPr="00726E27" w14:paraId="427334D6" w14:textId="77777777" w:rsidTr="005320AA">
        <w:trPr>
          <w:jc w:val="center"/>
        </w:trPr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E9990" w14:textId="77777777" w:rsidR="008E7F30" w:rsidRPr="00D0791C" w:rsidRDefault="008E7F30" w:rsidP="009D6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791C">
              <w:rPr>
                <w:rFonts w:ascii="Times New Roman" w:hAnsi="Times New Roman" w:cs="Times New Roman"/>
                <w:b/>
              </w:rPr>
              <w:t>Xa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61570" w14:textId="77777777" w:rsidR="008E7F30" w:rsidRPr="00726E27" w:rsidRDefault="008E7F30" w:rsidP="009D6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94.2%)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1214A" w14:textId="77777777" w:rsidR="008E7F30" w:rsidRPr="00726E27" w:rsidRDefault="005320AA" w:rsidP="005320AA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8E7F30">
              <w:rPr>
                <w:rFonts w:ascii="Times New Roman" w:hAnsi="Times New Roman" w:cs="Times New Roman"/>
              </w:rPr>
              <w:t>7</w:t>
            </w:r>
            <w:r w:rsidR="00880BDA">
              <w:rPr>
                <w:rFonts w:ascii="Times New Roman" w:hAnsi="Times New Roman" w:cs="Times New Roman"/>
              </w:rPr>
              <w:t>9</w:t>
            </w:r>
            <w:r w:rsidR="008E7F3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="008E7F3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0</w:t>
            </w:r>
            <w:r w:rsidR="008E7F3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6BED1" w14:textId="77777777" w:rsidR="008E7F30" w:rsidRPr="00726E27" w:rsidRDefault="008E7F30" w:rsidP="00880B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80BDA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 xml:space="preserve"> (0.8%)</w:t>
            </w:r>
          </w:p>
        </w:tc>
      </w:tr>
      <w:tr w:rsidR="008E7F30" w:rsidRPr="00726E27" w14:paraId="2A25AEA0" w14:textId="77777777" w:rsidTr="005320AA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8BED892" w14:textId="77777777" w:rsidR="008E7F30" w:rsidRPr="00D0791C" w:rsidRDefault="008E7F30" w:rsidP="009D6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791C">
              <w:rPr>
                <w:rFonts w:ascii="Times New Roman" w:hAnsi="Times New Roman" w:cs="Times New Roman"/>
                <w:b/>
              </w:rPr>
              <w:t>Xb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C874948" w14:textId="77777777" w:rsidR="008E7F30" w:rsidRPr="00726E27" w:rsidRDefault="008E7F30" w:rsidP="009D6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96.7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D132CBE" w14:textId="77777777" w:rsidR="008E7F30" w:rsidRPr="00726E27" w:rsidRDefault="005320AA" w:rsidP="005320AA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8E7F30">
              <w:rPr>
                <w:rFonts w:ascii="Times New Roman" w:hAnsi="Times New Roman" w:cs="Times New Roman"/>
              </w:rPr>
              <w:t>65 (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="008E7F30">
              <w:rPr>
                <w:rFonts w:ascii="Times New Roman" w:hAnsi="Times New Roman" w:cs="Times New Roman"/>
              </w:rPr>
              <w:t>3.1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3A849D8" w14:textId="77777777" w:rsidR="008E7F30" w:rsidRPr="00726E27" w:rsidRDefault="008E7F30" w:rsidP="00880B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="00880BD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0.3%)</w:t>
            </w:r>
          </w:p>
        </w:tc>
      </w:tr>
      <w:tr w:rsidR="008E7F30" w:rsidRPr="00726E27" w14:paraId="692B79C6" w14:textId="77777777" w:rsidTr="005320AA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2A8EAB9" w14:textId="77777777" w:rsidR="008E7F30" w:rsidRPr="00D0791C" w:rsidRDefault="008E7F30" w:rsidP="009D6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791C">
              <w:rPr>
                <w:rFonts w:ascii="Times New Roman" w:hAnsi="Times New Roman" w:cs="Times New Roman"/>
                <w:b/>
              </w:rPr>
              <w:t>XIa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5417055" w14:textId="77777777" w:rsidR="008E7F30" w:rsidRPr="002801EF" w:rsidRDefault="008E7F30" w:rsidP="009D62AB">
            <w:pPr>
              <w:jc w:val="center"/>
              <w:rPr>
                <w:rFonts w:ascii="Times New Roman" w:hAnsi="Times New Roman" w:cs="Times New Roman"/>
              </w:rPr>
            </w:pPr>
            <w:r w:rsidRPr="002801EF">
              <w:rPr>
                <w:rFonts w:ascii="Times New Roman" w:hAnsi="Times New Roman" w:cs="Times New Roman"/>
              </w:rPr>
              <w:t>26 (89.2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A7F3E67" w14:textId="77777777" w:rsidR="008E7F30" w:rsidRPr="00726E27" w:rsidRDefault="005320AA" w:rsidP="005320AA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8E7F30">
              <w:rPr>
                <w:rFonts w:ascii="Times New Roman" w:hAnsi="Times New Roman" w:cs="Times New Roman"/>
              </w:rPr>
              <w:t>112 (10.8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E89D7DF" w14:textId="77777777" w:rsidR="008E7F30" w:rsidRPr="00726E27" w:rsidRDefault="008E7F30" w:rsidP="009D6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E7F30" w:rsidRPr="00726E27" w14:paraId="6F4A3787" w14:textId="77777777" w:rsidTr="005320AA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3EB931F" w14:textId="77777777" w:rsidR="008E7F30" w:rsidRPr="00D0791C" w:rsidRDefault="008E7F30" w:rsidP="009D6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791C">
              <w:rPr>
                <w:rFonts w:ascii="Times New Roman" w:hAnsi="Times New Roman" w:cs="Times New Roman"/>
                <w:b/>
              </w:rPr>
              <w:t>XIb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F77DF35" w14:textId="77777777" w:rsidR="008E7F30" w:rsidRPr="00726E27" w:rsidRDefault="008E7F30" w:rsidP="009D6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97.3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74BAD103" w14:textId="77777777" w:rsidR="008E7F30" w:rsidRPr="00726E27" w:rsidRDefault="005320AA" w:rsidP="005320AA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8E7F30">
              <w:rPr>
                <w:rFonts w:ascii="Times New Roman" w:hAnsi="Times New Roman" w:cs="Times New Roman"/>
              </w:rPr>
              <w:t>97 (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="008E7F30">
              <w:rPr>
                <w:rFonts w:ascii="Times New Roman" w:hAnsi="Times New Roman" w:cs="Times New Roman"/>
              </w:rPr>
              <w:t>2.7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DF15B59" w14:textId="77777777" w:rsidR="008E7F30" w:rsidRPr="00726E27" w:rsidRDefault="008E7F30" w:rsidP="009D6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E7F30" w:rsidRPr="00726E27" w14:paraId="2EA61849" w14:textId="77777777" w:rsidTr="005320AA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D4119DA" w14:textId="77777777" w:rsidR="008E7F30" w:rsidRPr="00D0791C" w:rsidRDefault="008E7F30" w:rsidP="009D6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791C">
              <w:rPr>
                <w:rFonts w:ascii="Times New Roman" w:hAnsi="Times New Roman" w:cs="Times New Roman"/>
                <w:b/>
              </w:rPr>
              <w:t>XIIa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5897193" w14:textId="77777777" w:rsidR="008E7F30" w:rsidRPr="00726E27" w:rsidRDefault="008E7F30" w:rsidP="009D6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99</w:t>
            </w:r>
            <w:r w:rsidR="00880BDA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4D6E2C7" w14:textId="77777777" w:rsidR="008E7F30" w:rsidRPr="00726E27" w:rsidRDefault="008E7F30" w:rsidP="005320AA">
            <w:pPr>
              <w:ind w:left="317"/>
              <w:rPr>
                <w:rFonts w:ascii="Times New Roman" w:hAnsi="Times New Roman" w:cs="Times New Roman"/>
              </w:rPr>
            </w:pPr>
            <w:r w:rsidRPr="006112B0">
              <w:rPr>
                <w:rFonts w:ascii="Times New Roman" w:hAnsi="Times New Roman" w:cs="Times New Roman"/>
              </w:rPr>
              <w:t>520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5320AA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1</w:t>
            </w:r>
            <w:r w:rsidR="005320AA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2C6C5FB" w14:textId="77777777" w:rsidR="008E7F30" w:rsidRPr="00726E27" w:rsidRDefault="008E7F30" w:rsidP="009D6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E7F30" w:rsidRPr="00726E27" w14:paraId="53B88142" w14:textId="77777777" w:rsidTr="005320AA">
        <w:trPr>
          <w:jc w:val="center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E63CA" w14:textId="77777777" w:rsidR="008E7F30" w:rsidRPr="00D0791C" w:rsidRDefault="008E7F30" w:rsidP="009D6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791C">
              <w:rPr>
                <w:rFonts w:ascii="Times New Roman" w:hAnsi="Times New Roman" w:cs="Times New Roman"/>
                <w:b/>
              </w:rPr>
              <w:t>XIIb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709DC" w14:textId="77777777" w:rsidR="008E7F30" w:rsidRPr="00726E27" w:rsidRDefault="008E7F30" w:rsidP="009D6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99.1%)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20FB8" w14:textId="77777777" w:rsidR="008E7F30" w:rsidRPr="00726E27" w:rsidRDefault="005320AA" w:rsidP="005320AA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880BDA">
              <w:rPr>
                <w:rFonts w:ascii="Times New Roman" w:hAnsi="Times New Roman" w:cs="Times New Roman"/>
              </w:rPr>
              <w:t>100</w:t>
            </w:r>
            <w:r w:rsidR="008E7F3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="008E7F30">
              <w:rPr>
                <w:rFonts w:ascii="Times New Roman" w:hAnsi="Times New Roman" w:cs="Times New Roman"/>
              </w:rPr>
              <w:t>0.9%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1D4AB" w14:textId="77777777" w:rsidR="008E7F30" w:rsidRPr="00726E27" w:rsidRDefault="008E7F30" w:rsidP="009D6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E7F30" w:rsidRPr="00726E27" w14:paraId="6070D09F" w14:textId="77777777" w:rsidTr="005320AA">
        <w:trPr>
          <w:jc w:val="center"/>
        </w:trPr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39259" w14:textId="77777777" w:rsidR="008E7F30" w:rsidRPr="00D0791C" w:rsidRDefault="008E7F30" w:rsidP="009D6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791C">
              <w:rPr>
                <w:rFonts w:ascii="Times New Roman" w:hAnsi="Times New Roman" w:cs="Times New Roman"/>
                <w:b/>
              </w:rPr>
              <w:t>XIIIa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24437" w14:textId="77777777" w:rsidR="008E7F30" w:rsidRPr="00726E27" w:rsidRDefault="008E7F30" w:rsidP="009D6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95.6%)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FAA55" w14:textId="77777777" w:rsidR="008E7F30" w:rsidRPr="00726E27" w:rsidRDefault="005320AA" w:rsidP="005320AA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8E7F30">
              <w:rPr>
                <w:rFonts w:ascii="Times New Roman" w:hAnsi="Times New Roman" w:cs="Times New Roman"/>
              </w:rPr>
              <w:t>105 (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="008E7F30">
              <w:rPr>
                <w:rFonts w:ascii="Times New Roman" w:hAnsi="Times New Roman" w:cs="Times New Roman"/>
              </w:rPr>
              <w:t>4.1%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622C6" w14:textId="77777777" w:rsidR="008E7F30" w:rsidRPr="00726E27" w:rsidRDefault="008E7F30" w:rsidP="00880B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 w:rsidR="00880BD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3%)</w:t>
            </w:r>
          </w:p>
        </w:tc>
      </w:tr>
      <w:tr w:rsidR="008E7F30" w:rsidRPr="00726E27" w14:paraId="7FD279F0" w14:textId="77777777" w:rsidTr="005320AA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3005863" w14:textId="77777777" w:rsidR="008E7F30" w:rsidRPr="00D0791C" w:rsidRDefault="008E7F30" w:rsidP="009D6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791C">
              <w:rPr>
                <w:rFonts w:ascii="Times New Roman" w:hAnsi="Times New Roman" w:cs="Times New Roman"/>
                <w:b/>
              </w:rPr>
              <w:t>XIIIb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F4BB06C" w14:textId="77777777" w:rsidR="008E7F30" w:rsidRPr="00726E27" w:rsidRDefault="008E7F30" w:rsidP="009D62AB">
            <w:pPr>
              <w:jc w:val="center"/>
              <w:rPr>
                <w:rFonts w:ascii="Times New Roman" w:hAnsi="Times New Roman" w:cs="Times New Roman"/>
              </w:rPr>
            </w:pPr>
            <w:r w:rsidRPr="00831985">
              <w:rPr>
                <w:rFonts w:ascii="Times New Roman" w:hAnsi="Times New Roman" w:cs="Times New Roman"/>
              </w:rPr>
              <w:t>56 (72.3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35BBECA3" w14:textId="77777777" w:rsidR="008E7F30" w:rsidRPr="00726E27" w:rsidRDefault="005320AA" w:rsidP="005320AA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8E7F30">
              <w:rPr>
                <w:rFonts w:ascii="Times New Roman" w:hAnsi="Times New Roman" w:cs="Times New Roman"/>
              </w:rPr>
              <w:t>315 (27.7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571F50C" w14:textId="77777777" w:rsidR="008E7F30" w:rsidRPr="00726E27" w:rsidRDefault="008E7F30" w:rsidP="009D6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E7F30" w:rsidRPr="00726E27" w14:paraId="3326F823" w14:textId="77777777" w:rsidTr="005320AA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89CEF50" w14:textId="77777777" w:rsidR="008E7F30" w:rsidRPr="00D0791C" w:rsidRDefault="008E7F30" w:rsidP="009D6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791C">
              <w:rPr>
                <w:rFonts w:ascii="Times New Roman" w:hAnsi="Times New Roman" w:cs="Times New Roman"/>
                <w:b/>
              </w:rPr>
              <w:t>XIVa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795A51B" w14:textId="77777777" w:rsidR="008E7F30" w:rsidRPr="00726E27" w:rsidRDefault="008E7F30" w:rsidP="009D6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90.7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2EBDCDE" w14:textId="77777777" w:rsidR="008E7F30" w:rsidRPr="00726E27" w:rsidRDefault="005320AA" w:rsidP="005320AA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8E7F30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2</w:t>
            </w:r>
            <w:r w:rsidR="008E7F3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="008E7F3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0</w:t>
            </w:r>
            <w:r w:rsidR="008E7F3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D85053E" w14:textId="77777777" w:rsidR="008E7F30" w:rsidRPr="00726E27" w:rsidRDefault="008E7F30" w:rsidP="00880B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  <w:r w:rsidR="00880BD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5.3%)</w:t>
            </w:r>
          </w:p>
        </w:tc>
      </w:tr>
      <w:tr w:rsidR="008E7F30" w:rsidRPr="00726E27" w14:paraId="0A27E76D" w14:textId="77777777" w:rsidTr="005320AA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90A1DAB" w14:textId="77777777" w:rsidR="008E7F30" w:rsidRPr="00D0791C" w:rsidRDefault="008E7F30" w:rsidP="009D6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791C">
              <w:rPr>
                <w:rFonts w:ascii="Times New Roman" w:hAnsi="Times New Roman" w:cs="Times New Roman"/>
                <w:b/>
              </w:rPr>
              <w:t>XIVb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142129DA" w14:textId="77777777" w:rsidR="008E7F30" w:rsidRPr="00726E27" w:rsidRDefault="008E7F30" w:rsidP="009D6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86.2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74F4611" w14:textId="77777777" w:rsidR="008E7F30" w:rsidRPr="00726E27" w:rsidRDefault="005320AA" w:rsidP="005320AA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8E7F30">
              <w:rPr>
                <w:rFonts w:ascii="Times New Roman" w:hAnsi="Times New Roman" w:cs="Times New Roman"/>
              </w:rPr>
              <w:t>32</w:t>
            </w:r>
            <w:r w:rsidR="00880BDA">
              <w:rPr>
                <w:rFonts w:ascii="Times New Roman" w:hAnsi="Times New Roman" w:cs="Times New Roman"/>
              </w:rPr>
              <w:t>3</w:t>
            </w:r>
            <w:r w:rsidR="008E7F30">
              <w:rPr>
                <w:rFonts w:ascii="Times New Roman" w:hAnsi="Times New Roman" w:cs="Times New Roman"/>
              </w:rPr>
              <w:t xml:space="preserve"> (13.8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73FEB05" w14:textId="77777777" w:rsidR="008E7F30" w:rsidRPr="00726E27" w:rsidRDefault="008E7F30" w:rsidP="009D6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E7F30" w:rsidRPr="00726E27" w14:paraId="3D486C0E" w14:textId="77777777" w:rsidTr="005320AA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7E5F473" w14:textId="77777777" w:rsidR="008E7F30" w:rsidRPr="00D0791C" w:rsidRDefault="008E7F30" w:rsidP="009D6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791C">
              <w:rPr>
                <w:rFonts w:ascii="Times New Roman" w:hAnsi="Times New Roman" w:cs="Times New Roman"/>
                <w:b/>
              </w:rPr>
              <w:t>XVa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BDFADEE" w14:textId="77777777" w:rsidR="008E7F30" w:rsidRPr="00726E27" w:rsidRDefault="008E7F30" w:rsidP="00880B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87.8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1F20483F" w14:textId="77777777" w:rsidR="008E7F30" w:rsidRPr="00726E27" w:rsidRDefault="005320AA" w:rsidP="005320AA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8E7F30">
              <w:rPr>
                <w:rFonts w:ascii="Times New Roman" w:hAnsi="Times New Roman" w:cs="Times New Roman"/>
              </w:rPr>
              <w:t>17</w:t>
            </w:r>
            <w:r w:rsidR="00880BDA">
              <w:rPr>
                <w:rFonts w:ascii="Times New Roman" w:hAnsi="Times New Roman" w:cs="Times New Roman"/>
              </w:rPr>
              <w:t>2</w:t>
            </w:r>
            <w:r w:rsidR="008E7F3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="008E7F30">
              <w:rPr>
                <w:rFonts w:ascii="Times New Roman" w:hAnsi="Times New Roman" w:cs="Times New Roman"/>
              </w:rPr>
              <w:t>4.7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48068FC" w14:textId="77777777" w:rsidR="008E7F30" w:rsidRPr="00726E27" w:rsidRDefault="008E7F30" w:rsidP="00880B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8 (7.5%)</w:t>
            </w:r>
          </w:p>
        </w:tc>
      </w:tr>
      <w:tr w:rsidR="008E7F30" w:rsidRPr="00726E27" w14:paraId="7BADC854" w14:textId="77777777" w:rsidTr="005320AA">
        <w:trPr>
          <w:jc w:val="center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62D21" w14:textId="77777777" w:rsidR="008E7F30" w:rsidRPr="00D0791C" w:rsidRDefault="008E7F30" w:rsidP="009D62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791C">
              <w:rPr>
                <w:rFonts w:ascii="Times New Roman" w:hAnsi="Times New Roman" w:cs="Times New Roman"/>
                <w:b/>
              </w:rPr>
              <w:t>XVb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E0EDF" w14:textId="77777777" w:rsidR="008E7F30" w:rsidRPr="00726E27" w:rsidRDefault="008E7F30" w:rsidP="009D6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94.6%)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D7094" w14:textId="77777777" w:rsidR="008E7F30" w:rsidRPr="00726E27" w:rsidRDefault="005320AA" w:rsidP="005320AA">
            <w:pPr>
              <w:ind w:left="3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8E7F30">
              <w:rPr>
                <w:rFonts w:ascii="Times New Roman" w:hAnsi="Times New Roman" w:cs="Times New Roman"/>
              </w:rPr>
              <w:t>222 (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="008E7F30">
              <w:rPr>
                <w:rFonts w:ascii="Times New Roman" w:hAnsi="Times New Roman" w:cs="Times New Roman"/>
              </w:rPr>
              <w:t>5.4%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4C95D" w14:textId="77777777" w:rsidR="008E7F30" w:rsidRPr="00726E27" w:rsidRDefault="008E7F30" w:rsidP="009D62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54EB2CA9" w14:textId="77777777" w:rsidR="008E7F30" w:rsidRDefault="008E7F30" w:rsidP="008E7F30"/>
    <w:p w14:paraId="5D1D29D5" w14:textId="58082DFA" w:rsidR="008E7F30" w:rsidRDefault="008E7F30" w:rsidP="002F6B2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CD8B499" w14:textId="30953730" w:rsidR="00EE55D7" w:rsidRDefault="00EE55D7" w:rsidP="002F6B2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772EB9A" w14:textId="2DC25181" w:rsidR="00EE55D7" w:rsidRDefault="00491AF8" w:rsidP="002F6B2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 wp14:anchorId="12BD8B4C" wp14:editId="52077737">
            <wp:extent cx="5930717" cy="1847850"/>
            <wp:effectExtent l="0" t="0" r="0" b="0"/>
            <wp:docPr id="4" name="Obraz 4" descr="Obraz zawierający zrzut ekranu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odelekinSciRep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321" cy="1851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F604E" w14:textId="6C5AC76A" w:rsidR="00EE55D7" w:rsidRPr="00F37CD5" w:rsidRDefault="00EE55D7" w:rsidP="00EE55D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37CD5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val="en-US"/>
        </w:rPr>
        <w:t>Figure S3.</w:t>
      </w:r>
      <w:r w:rsidRPr="00F37CD5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F37CD5">
        <w:rPr>
          <w:rFonts w:ascii="Times New Roman" w:hAnsi="Times New Roman" w:cs="Times New Roman"/>
          <w:sz w:val="24"/>
          <w:szCs w:val="24"/>
          <w:lang w:val="en-US"/>
        </w:rPr>
        <w:t xml:space="preserve">Kinetic models of </w:t>
      </w:r>
      <w:r w:rsidR="007007F2" w:rsidRPr="00F37CD5">
        <w:rPr>
          <w:rFonts w:ascii="Times New Roman" w:hAnsi="Times New Roman" w:cs="Times New Roman"/>
          <w:sz w:val="24"/>
          <w:szCs w:val="24"/>
          <w:lang w:val="en-US"/>
        </w:rPr>
        <w:t xml:space="preserve">Sal </w:t>
      </w:r>
      <w:r w:rsidRPr="00F37CD5">
        <w:rPr>
          <w:rFonts w:ascii="Times New Roman" w:hAnsi="Times New Roman" w:cs="Times New Roman"/>
          <w:sz w:val="24"/>
          <w:szCs w:val="24"/>
          <w:lang w:val="en-US"/>
        </w:rPr>
        <w:t>release: (a) I order and (b) Higuchi model</w:t>
      </w:r>
    </w:p>
    <w:p w14:paraId="18D77BF7" w14:textId="77777777" w:rsidR="002B37EA" w:rsidRDefault="002B37EA" w:rsidP="00EE55D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163362" w14:textId="77777777" w:rsidR="002B37EA" w:rsidRDefault="002B37EA" w:rsidP="00EE55D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B4AEC8" w14:textId="77777777" w:rsidR="002B37EA" w:rsidRDefault="002B37EA" w:rsidP="00EE55D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862B71" w14:textId="27A216F5" w:rsidR="00EE55D7" w:rsidRPr="00F37CD5" w:rsidRDefault="00EE55D7" w:rsidP="00EE55D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37CD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2.</w:t>
      </w:r>
      <w:r w:rsidRPr="00F37CD5">
        <w:rPr>
          <w:rFonts w:ascii="Times New Roman" w:hAnsi="Times New Roman" w:cs="Times New Roman"/>
          <w:sz w:val="24"/>
          <w:szCs w:val="24"/>
          <w:lang w:val="en-US"/>
        </w:rPr>
        <w:t xml:space="preserve"> Correlation coefficients for kinetic model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65"/>
        <w:gridCol w:w="2263"/>
        <w:gridCol w:w="2268"/>
        <w:gridCol w:w="2276"/>
      </w:tblGrid>
      <w:tr w:rsidR="00EE55D7" w:rsidRPr="007007F2" w14:paraId="0277468A" w14:textId="77777777" w:rsidTr="005553DB"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11A9A1" w14:textId="77777777" w:rsidR="00EE55D7" w:rsidRPr="007007F2" w:rsidRDefault="00EE55D7" w:rsidP="005553DB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A5749B" w14:textId="77777777" w:rsidR="00EE55D7" w:rsidRPr="007007F2" w:rsidRDefault="00EE55D7" w:rsidP="005553DB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07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Pr="007007F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EE55D7" w:rsidRPr="007007F2" w14:paraId="0DEE02A8" w14:textId="77777777" w:rsidTr="005553DB"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9C2A6" w14:textId="389B0E78" w:rsidR="00EE55D7" w:rsidRPr="007007F2" w:rsidRDefault="00EE55D7" w:rsidP="005553DB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07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0D1BB9" w14:textId="3A6CBCAB" w:rsidR="00EE55D7" w:rsidRPr="007007F2" w:rsidRDefault="00EE55D7" w:rsidP="005553DB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07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 ord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D4248" w14:textId="2BAF827D" w:rsidR="00EE55D7" w:rsidRPr="007007F2" w:rsidRDefault="00EE55D7" w:rsidP="005553DB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07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 order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46EDE" w14:textId="48F538E2" w:rsidR="00EE55D7" w:rsidRPr="007007F2" w:rsidRDefault="00EE55D7" w:rsidP="005553DB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07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Higuchi model</w:t>
            </w:r>
          </w:p>
        </w:tc>
      </w:tr>
      <w:tr w:rsidR="00EE55D7" w:rsidRPr="007007F2" w14:paraId="1A44F344" w14:textId="77777777" w:rsidTr="005553DB"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03B56B" w14:textId="76846981" w:rsidR="00EE55D7" w:rsidRPr="007007F2" w:rsidRDefault="00EE55D7" w:rsidP="005553DB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07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IIb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53B16C" w14:textId="77777777" w:rsidR="00EE55D7" w:rsidRPr="007007F2" w:rsidRDefault="00EE55D7" w:rsidP="005553DB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07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694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CA571E" w14:textId="77777777" w:rsidR="00EE55D7" w:rsidRPr="007007F2" w:rsidRDefault="00EE55D7" w:rsidP="005553DB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07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245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7D26C3" w14:textId="77777777" w:rsidR="00EE55D7" w:rsidRPr="007007F2" w:rsidRDefault="00EE55D7" w:rsidP="005553DB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07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730</w:t>
            </w:r>
          </w:p>
        </w:tc>
      </w:tr>
      <w:tr w:rsidR="00EE55D7" w:rsidRPr="007007F2" w14:paraId="4B748EE3" w14:textId="77777777" w:rsidTr="005553DB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524CF" w14:textId="23AC2CC4" w:rsidR="00EE55D7" w:rsidRPr="007007F2" w:rsidRDefault="00EE55D7" w:rsidP="005553DB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07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IIIb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20061" w14:textId="77777777" w:rsidR="00EE55D7" w:rsidRPr="007007F2" w:rsidRDefault="00EE55D7" w:rsidP="005553DB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07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48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4149" w14:textId="77777777" w:rsidR="00EE55D7" w:rsidRPr="007007F2" w:rsidRDefault="00EE55D7" w:rsidP="005553DB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07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88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6243" w14:textId="77777777" w:rsidR="00EE55D7" w:rsidRPr="007007F2" w:rsidRDefault="00EE55D7" w:rsidP="005553DB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07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745</w:t>
            </w:r>
          </w:p>
        </w:tc>
      </w:tr>
      <w:tr w:rsidR="00EE55D7" w:rsidRPr="007007F2" w14:paraId="54788477" w14:textId="77777777" w:rsidTr="005553DB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A7FB1" w14:textId="36D4D3E1" w:rsidR="00EE55D7" w:rsidRPr="007007F2" w:rsidRDefault="00EE55D7" w:rsidP="005553DB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07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Xb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1925A" w14:textId="77777777" w:rsidR="00EE55D7" w:rsidRPr="007007F2" w:rsidRDefault="00EE55D7" w:rsidP="005553DB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07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65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8537F" w14:textId="77777777" w:rsidR="00EE55D7" w:rsidRPr="007007F2" w:rsidRDefault="00EE55D7" w:rsidP="005553DB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07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324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0FF2" w14:textId="77777777" w:rsidR="00EE55D7" w:rsidRPr="007007F2" w:rsidRDefault="00EE55D7" w:rsidP="005553DB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07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135</w:t>
            </w:r>
          </w:p>
        </w:tc>
      </w:tr>
      <w:tr w:rsidR="00EE55D7" w:rsidRPr="007007F2" w14:paraId="1DF2D71A" w14:textId="77777777" w:rsidTr="005553DB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A2FF" w14:textId="51180C85" w:rsidR="00EE55D7" w:rsidRPr="007007F2" w:rsidRDefault="00EE55D7" w:rsidP="005553DB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07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XIIb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DB57" w14:textId="77777777" w:rsidR="00EE55D7" w:rsidRPr="007007F2" w:rsidRDefault="00EE55D7" w:rsidP="005553DB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07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64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E761D" w14:textId="77777777" w:rsidR="00EE55D7" w:rsidRPr="007007F2" w:rsidRDefault="00EE55D7" w:rsidP="005553DB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07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933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62ABF" w14:textId="77777777" w:rsidR="00EE55D7" w:rsidRPr="007007F2" w:rsidRDefault="00EE55D7" w:rsidP="005553DB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07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567</w:t>
            </w:r>
          </w:p>
        </w:tc>
      </w:tr>
      <w:tr w:rsidR="00EE55D7" w:rsidRPr="007007F2" w14:paraId="08971AE6" w14:textId="77777777" w:rsidTr="005553DB"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32C1A3" w14:textId="60103395" w:rsidR="00EE55D7" w:rsidRPr="007007F2" w:rsidRDefault="00EE55D7" w:rsidP="005553DB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07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XVb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B3EBE" w14:textId="77777777" w:rsidR="00EE55D7" w:rsidRPr="007007F2" w:rsidRDefault="00EE55D7" w:rsidP="005553DB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07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56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2BF29" w14:textId="77777777" w:rsidR="00EE55D7" w:rsidRPr="007007F2" w:rsidRDefault="00EE55D7" w:rsidP="005553DB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07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8410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CC7451" w14:textId="77777777" w:rsidR="00EE55D7" w:rsidRPr="007007F2" w:rsidRDefault="00EE55D7" w:rsidP="005553DB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07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9459</w:t>
            </w:r>
          </w:p>
        </w:tc>
      </w:tr>
    </w:tbl>
    <w:p w14:paraId="6139B14E" w14:textId="77777777" w:rsidR="00EE55D7" w:rsidRDefault="00EE55D7" w:rsidP="002F6B2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E55D7" w:rsidSect="00374FFE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3A3EFE" w14:textId="77777777" w:rsidR="00C02AB2" w:rsidRDefault="00C02AB2" w:rsidP="008E7F30">
      <w:pPr>
        <w:spacing w:after="0" w:line="240" w:lineRule="auto"/>
      </w:pPr>
      <w:r>
        <w:separator/>
      </w:r>
    </w:p>
  </w:endnote>
  <w:endnote w:type="continuationSeparator" w:id="0">
    <w:p w14:paraId="270E1DC2" w14:textId="77777777" w:rsidR="00C02AB2" w:rsidRDefault="00C02AB2" w:rsidP="008E7F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21549001"/>
      <w:docPartObj>
        <w:docPartGallery w:val="Page Numbers (Bottom of Page)"/>
        <w:docPartUnique/>
      </w:docPartObj>
    </w:sdtPr>
    <w:sdtEndPr/>
    <w:sdtContent>
      <w:p w14:paraId="311F18BF" w14:textId="77777777" w:rsidR="008E7F30" w:rsidRDefault="001C1F4E">
        <w:pPr>
          <w:pStyle w:val="Stopka"/>
          <w:jc w:val="center"/>
        </w:pPr>
        <w:r>
          <w:rPr>
            <w:noProof/>
          </w:rPr>
          <w:fldChar w:fldCharType="begin"/>
        </w:r>
        <w:r w:rsidR="00B30D4A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7007F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1052D1C" w14:textId="77777777" w:rsidR="008E7F30" w:rsidRDefault="008E7F30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B67468" w14:textId="77777777" w:rsidR="00C02AB2" w:rsidRDefault="00C02AB2" w:rsidP="008E7F30">
      <w:pPr>
        <w:spacing w:after="0" w:line="240" w:lineRule="auto"/>
      </w:pPr>
      <w:r>
        <w:separator/>
      </w:r>
    </w:p>
  </w:footnote>
  <w:footnote w:type="continuationSeparator" w:id="0">
    <w:p w14:paraId="04961AEC" w14:textId="77777777" w:rsidR="00C02AB2" w:rsidRDefault="00C02AB2" w:rsidP="008E7F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3F40ED"/>
    <w:multiLevelType w:val="hybridMultilevel"/>
    <w:tmpl w:val="7DD2821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6F62F4"/>
    <w:multiLevelType w:val="hybridMultilevel"/>
    <w:tmpl w:val="7DD2821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M2tzSwMDc0N7WwtDBV0lEKTi0uzszPAykwqgUAbxl2SywAAAA="/>
  </w:docVars>
  <w:rsids>
    <w:rsidRoot w:val="002F6B2A"/>
    <w:rsid w:val="00037E5F"/>
    <w:rsid w:val="000E5126"/>
    <w:rsid w:val="00130472"/>
    <w:rsid w:val="00157EEB"/>
    <w:rsid w:val="00163D60"/>
    <w:rsid w:val="001C1F4E"/>
    <w:rsid w:val="001D3C95"/>
    <w:rsid w:val="00252546"/>
    <w:rsid w:val="002B37EA"/>
    <w:rsid w:val="002E2F09"/>
    <w:rsid w:val="002F6B2A"/>
    <w:rsid w:val="00374FFE"/>
    <w:rsid w:val="00387B05"/>
    <w:rsid w:val="00430083"/>
    <w:rsid w:val="0048615E"/>
    <w:rsid w:val="00491AF8"/>
    <w:rsid w:val="004A3215"/>
    <w:rsid w:val="004E5AB4"/>
    <w:rsid w:val="00501327"/>
    <w:rsid w:val="005320AA"/>
    <w:rsid w:val="005858BD"/>
    <w:rsid w:val="00585FFF"/>
    <w:rsid w:val="005F62D1"/>
    <w:rsid w:val="006112B0"/>
    <w:rsid w:val="0061456D"/>
    <w:rsid w:val="006D19C5"/>
    <w:rsid w:val="006F3D6A"/>
    <w:rsid w:val="007001F4"/>
    <w:rsid w:val="007007F2"/>
    <w:rsid w:val="00760E94"/>
    <w:rsid w:val="007671D9"/>
    <w:rsid w:val="00785846"/>
    <w:rsid w:val="007A366B"/>
    <w:rsid w:val="008305AA"/>
    <w:rsid w:val="00832850"/>
    <w:rsid w:val="00880BDA"/>
    <w:rsid w:val="008E7F30"/>
    <w:rsid w:val="00913323"/>
    <w:rsid w:val="0095744C"/>
    <w:rsid w:val="009C6210"/>
    <w:rsid w:val="00A3221C"/>
    <w:rsid w:val="00A752A7"/>
    <w:rsid w:val="00AE0274"/>
    <w:rsid w:val="00B17C91"/>
    <w:rsid w:val="00B30D4A"/>
    <w:rsid w:val="00B57671"/>
    <w:rsid w:val="00B936B5"/>
    <w:rsid w:val="00BC0073"/>
    <w:rsid w:val="00BC01B5"/>
    <w:rsid w:val="00BC63B0"/>
    <w:rsid w:val="00C0274A"/>
    <w:rsid w:val="00C02AB2"/>
    <w:rsid w:val="00C41459"/>
    <w:rsid w:val="00C92A03"/>
    <w:rsid w:val="00D803FB"/>
    <w:rsid w:val="00DE3652"/>
    <w:rsid w:val="00E4190E"/>
    <w:rsid w:val="00EC26D0"/>
    <w:rsid w:val="00EE55D7"/>
    <w:rsid w:val="00F11687"/>
    <w:rsid w:val="00F24EA3"/>
    <w:rsid w:val="00F37CD5"/>
    <w:rsid w:val="00F4600E"/>
    <w:rsid w:val="00F47C53"/>
    <w:rsid w:val="00FC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118FC1"/>
  <w15:docId w15:val="{69E62087-6207-4E83-B827-FD34BC780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ny">
    <w:name w:val="Normal"/>
    <w:qFormat/>
    <w:rsid w:val="002F6B2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F116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11687"/>
    <w:rPr>
      <w:rFonts w:ascii="Tahoma" w:hAnsi="Tahoma" w:cs="Tahoma"/>
      <w:sz w:val="16"/>
      <w:szCs w:val="16"/>
    </w:rPr>
  </w:style>
  <w:style w:type="table" w:styleId="Tabela-Siatka">
    <w:name w:val="Table Grid"/>
    <w:basedOn w:val="Standardowy"/>
    <w:uiPriority w:val="39"/>
    <w:rsid w:val="008E7F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8E7F30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semiHidden/>
    <w:unhideWhenUsed/>
    <w:rsid w:val="008E7F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8E7F30"/>
  </w:style>
  <w:style w:type="paragraph" w:styleId="Stopka">
    <w:name w:val="footer"/>
    <w:basedOn w:val="Normalny"/>
    <w:link w:val="StopkaZnak"/>
    <w:uiPriority w:val="99"/>
    <w:unhideWhenUsed/>
    <w:rsid w:val="008E7F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8E7F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tif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skonieczna\AppData\Local\Microsoft\Windows\INetCache\Content.Outlook\Q5V877L9\e%20coli_24h_SA_exp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E.coli</c:v>
          </c:tx>
          <c:invertIfNegative val="0"/>
          <c:dLbls>
            <c:dLbl>
              <c:idx val="0"/>
              <c:layout>
                <c:manualLayout>
                  <c:x val="2.881844380403458E-3"/>
                  <c:y val="-1.885458402074004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A573-4524-AF1F-FB8208244C63}"/>
                </c:ext>
              </c:extLst>
            </c:dLbl>
            <c:dLbl>
              <c:idx val="1"/>
              <c:layout>
                <c:manualLayout>
                  <c:x val="8.6455331412103754E-3"/>
                  <c:y val="-7.070469007777516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A573-4524-AF1F-FB8208244C63}"/>
                </c:ext>
              </c:extLst>
            </c:dLbl>
            <c:dLbl>
              <c:idx val="2"/>
              <c:layout>
                <c:manualLayout>
                  <c:x val="-5.2833203307057033E-17"/>
                  <c:y val="-4.713646005185012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A573-4524-AF1F-FB8208244C63}"/>
                </c:ext>
              </c:extLst>
            </c:dLbl>
            <c:dLbl>
              <c:idx val="3"/>
              <c:layout>
                <c:manualLayout>
                  <c:x val="0"/>
                  <c:y val="-3.770916804148008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A573-4524-AF1F-FB8208244C63}"/>
                </c:ext>
              </c:extLst>
            </c:dLbl>
            <c:dLbl>
              <c:idx val="4"/>
              <c:layout>
                <c:manualLayout>
                  <c:x val="2.8818443804033526E-3"/>
                  <c:y val="-6.127739806740514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A573-4524-AF1F-FB8208244C63}"/>
                </c:ext>
              </c:extLst>
            </c:dLbl>
            <c:dLbl>
              <c:idx val="5"/>
              <c:layout>
                <c:manualLayout>
                  <c:x val="-5.7636887608070219E-3"/>
                  <c:y val="-8.484562809333019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A573-4524-AF1F-FB8208244C63}"/>
                </c:ext>
              </c:extLst>
            </c:dLbl>
            <c:dLbl>
              <c:idx val="6"/>
              <c:layout>
                <c:manualLayout>
                  <c:x val="5.7636887608070219E-3"/>
                  <c:y val="-8.955927409851521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A573-4524-AF1F-FB8208244C63}"/>
                </c:ext>
              </c:extLst>
            </c:dLbl>
            <c:numFmt formatCode="0%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C:\Users\mskonieczna\AppData\Local\Microsoft\Windows\INetCache\Content.Outlook\Q5V877L9\[e.coli_24h_SA_DFN.xlsx]Arkusz1'!$T$3:$T$10</c:f>
                <c:numCache>
                  <c:formatCode>General</c:formatCode>
                  <c:ptCount val="8"/>
                  <c:pt idx="0">
                    <c:v>7.8363759403683814E-2</c:v>
                  </c:pt>
                  <c:pt idx="1">
                    <c:v>9.9457734284925506E-2</c:v>
                  </c:pt>
                  <c:pt idx="2">
                    <c:v>8.1410808231894144E-2</c:v>
                  </c:pt>
                  <c:pt idx="3">
                    <c:v>7.2263407060556423E-2</c:v>
                  </c:pt>
                  <c:pt idx="4">
                    <c:v>4.2185377331557417E-2</c:v>
                  </c:pt>
                  <c:pt idx="5">
                    <c:v>0.17675072328513383</c:v>
                  </c:pt>
                  <c:pt idx="6">
                    <c:v>0.14393840749263206</c:v>
                  </c:pt>
                  <c:pt idx="7">
                    <c:v>6.8152013687762525E-3</c:v>
                  </c:pt>
                </c:numCache>
              </c:numRef>
            </c:plus>
            <c:minus>
              <c:numRef>
                <c:f>'C:\Users\mskonieczna\AppData\Local\Microsoft\Windows\INetCache\Content.Outlook\Q5V877L9\[e.coli_24h_SA_DFN.xlsx]Arkusz1'!$T$3:$T$10</c:f>
                <c:numCache>
                  <c:formatCode>General</c:formatCode>
                  <c:ptCount val="8"/>
                  <c:pt idx="0">
                    <c:v>7.8363759403683814E-2</c:v>
                  </c:pt>
                  <c:pt idx="1">
                    <c:v>9.9457734284925506E-2</c:v>
                  </c:pt>
                  <c:pt idx="2">
                    <c:v>8.1410808231894144E-2</c:v>
                  </c:pt>
                  <c:pt idx="3">
                    <c:v>7.2263407060556423E-2</c:v>
                  </c:pt>
                  <c:pt idx="4">
                    <c:v>4.2185377331557417E-2</c:v>
                  </c:pt>
                  <c:pt idx="5">
                    <c:v>0.17675072328513383</c:v>
                  </c:pt>
                  <c:pt idx="6">
                    <c:v>0.14393840749263206</c:v>
                  </c:pt>
                  <c:pt idx="7">
                    <c:v>6.8152013687762525E-3</c:v>
                  </c:pt>
                </c:numCache>
              </c:numRef>
            </c:minus>
          </c:errBars>
          <c:cat>
            <c:strRef>
              <c:f>'C:\Users\mskonieczna\AppData\Local\Microsoft\Windows\INetCache\Content.Outlook\Q5V877L9\[e.coli_24h_SA_DFN.xlsx]Arkusz1'!$R$3:$R$10</c:f>
              <c:strCache>
                <c:ptCount val="8"/>
                <c:pt idx="0">
                  <c:v>500</c:v>
                </c:pt>
                <c:pt idx="1">
                  <c:v>250</c:v>
                </c:pt>
                <c:pt idx="2">
                  <c:v>125</c:v>
                </c:pt>
                <c:pt idx="3">
                  <c:v>62,5</c:v>
                </c:pt>
                <c:pt idx="4">
                  <c:v>31,25</c:v>
                </c:pt>
                <c:pt idx="5">
                  <c:v>16,63</c:v>
                </c:pt>
                <c:pt idx="6">
                  <c:v>0</c:v>
                </c:pt>
                <c:pt idx="7">
                  <c:v>blank</c:v>
                </c:pt>
              </c:strCache>
            </c:strRef>
          </c:cat>
          <c:val>
            <c:numRef>
              <c:f>'C:\Users\mskonieczna\AppData\Local\Microsoft\Windows\INetCache\Content.Outlook\Q5V877L9\[e.coli_24h_SA_DFN.xlsx]Arkusz1'!$V$3:$V$9</c:f>
              <c:numCache>
                <c:formatCode>General</c:formatCode>
                <c:ptCount val="7"/>
                <c:pt idx="0">
                  <c:v>0.86950662573931259</c:v>
                </c:pt>
                <c:pt idx="1">
                  <c:v>0.95118664370741957</c:v>
                </c:pt>
                <c:pt idx="2">
                  <c:v>1.0197649172718419</c:v>
                </c:pt>
                <c:pt idx="3">
                  <c:v>1.030470914127424</c:v>
                </c:pt>
                <c:pt idx="4">
                  <c:v>1.0455940705248179</c:v>
                </c:pt>
                <c:pt idx="5">
                  <c:v>0.98599985026577897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573-4524-AF1F-FB8208244C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7675520"/>
        <c:axId val="137678208"/>
      </c:barChart>
      <c:catAx>
        <c:axId val="1376755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pl-PL" b="0"/>
                  <a:t>Dose [µg/mL]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spPr>
          <a:ln w="3175">
            <a:solidFill>
              <a:schemeClr val="tx1"/>
            </a:solidFill>
          </a:ln>
        </c:spPr>
        <c:crossAx val="137678208"/>
        <c:crosses val="autoZero"/>
        <c:auto val="1"/>
        <c:lblAlgn val="ctr"/>
        <c:lblOffset val="100"/>
        <c:noMultiLvlLbl val="0"/>
      </c:catAx>
      <c:valAx>
        <c:axId val="13767820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pl-PL" b="0"/>
                  <a:t>Survival Fraction [%]</a:t>
                </a:r>
              </a:p>
            </c:rich>
          </c:tx>
          <c:layout>
            <c:manualLayout>
              <c:xMode val="edge"/>
              <c:yMode val="edge"/>
              <c:x val="3.0555555555555582E-2"/>
              <c:y val="0.16228018372703451"/>
            </c:manualLayout>
          </c:layout>
          <c:overlay val="0"/>
        </c:title>
        <c:numFmt formatCode="0%" sourceLinked="0"/>
        <c:majorTickMark val="out"/>
        <c:minorTickMark val="none"/>
        <c:tickLblPos val="nextTo"/>
        <c:spPr>
          <a:ln w="3175">
            <a:solidFill>
              <a:schemeClr val="tx1"/>
            </a:solidFill>
          </a:ln>
        </c:spPr>
        <c:crossAx val="137675520"/>
        <c:crosses val="autoZero"/>
        <c:crossBetween val="between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 w="9525" cmpd="sng"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pl-PL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5</Pages>
  <Words>418</Words>
  <Characters>2514</Characters>
  <Application>Microsoft Office Word</Application>
  <DocSecurity>0</DocSecurity>
  <Lines>20</Lines>
  <Paragraphs>5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l Bielas</dc:creator>
  <cp:keywords/>
  <dc:description/>
  <cp:lastModifiedBy>Rafal Bielas</cp:lastModifiedBy>
  <cp:revision>26</cp:revision>
  <dcterms:created xsi:type="dcterms:W3CDTF">2018-12-19T10:28:00Z</dcterms:created>
  <dcterms:modified xsi:type="dcterms:W3CDTF">2019-09-09T12:48:00Z</dcterms:modified>
</cp:coreProperties>
</file>